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37FE8" w14:textId="7406CD02" w:rsidR="00516959" w:rsidRDefault="00516959" w:rsidP="00516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s </w:t>
      </w:r>
      <w:r w:rsidR="00CC0304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CC0304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CC0304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CC0304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28BF06CC" w14:textId="77777777" w:rsidR="00CC0304" w:rsidRDefault="00CC0304" w:rsidP="00516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CC0304" w:rsidSect="009D4BE0">
          <w:footerReference w:type="default" r:id="rId6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1586947A" w14:textId="77777777" w:rsidR="001247CE" w:rsidRDefault="00CC0304" w:rsidP="00CC03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arch strateg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59A19057" w14:textId="10BA4FB3" w:rsidR="00DC5DCF" w:rsidRPr="00DC5DCF" w:rsidRDefault="00CC0304" w:rsidP="00CC03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7F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DC5D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="00DC5DCF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included studies. </w:t>
      </w:r>
    </w:p>
    <w:p w14:paraId="773549A5" w14:textId="4822686C" w:rsidR="001247CE" w:rsidRPr="001247CE" w:rsidRDefault="00DC5DCF" w:rsidP="00CC03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</w:t>
      </w:r>
      <w:r w:rsidR="00CC0304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the patients in the included studies. </w:t>
      </w:r>
      <w:r w:rsidR="00CC0304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A063611" w14:textId="219CA3FB" w:rsidR="00CC0304" w:rsidRPr="001247CE" w:rsidRDefault="00CC0304" w:rsidP="00CC03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1A7C5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rst attempt intubation success rate between video laryngoscopy and direct laryngoscopy stratified by the age of the children (neonates vs infants). </w:t>
      </w:r>
    </w:p>
    <w:p w14:paraId="67C98F29" w14:textId="1A5547EC" w:rsidR="00CC0304" w:rsidRDefault="00CC0304" w:rsidP="00CC03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1A7C5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rst attempt intubation success rate between video laryngoscopy and direct laryngoscopy stratified by the weight (less than 5 kg vs 5 kg or more).</w:t>
      </w:r>
    </w:p>
    <w:p w14:paraId="33DC035A" w14:textId="3AB5A6AD" w:rsidR="00CC0304" w:rsidRDefault="00CC0304" w:rsidP="00CC03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1A7C5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rst attempt intubation success rate between video laryngoscopy and direct laryngoscopy stratified by the intubation position. </w:t>
      </w:r>
    </w:p>
    <w:p w14:paraId="3E74BD90" w14:textId="46F11F91" w:rsidR="00CC0304" w:rsidRDefault="00CC0304" w:rsidP="00CC03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1A7C5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unnel plot to evaluate the possibility of publication bias in the outcome of first attempt success rate:</w:t>
      </w:r>
    </w:p>
    <w:p w14:paraId="2C2080D0" w14:textId="725B036C" w:rsidR="00CC0304" w:rsidRDefault="00CC0304" w:rsidP="00CC03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1A7C56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nsitivity analysis for the first intubation success rate. Studies with high risk of bias were excluded.</w:t>
      </w:r>
    </w:p>
    <w:p w14:paraId="75FA7EE1" w14:textId="7FA63C4B" w:rsidR="00CC0304" w:rsidRDefault="00CC0304" w:rsidP="00CC03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1A7C56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unnel plot to evaluate the possibility of publication bias in the outcome of time to intubation. </w:t>
      </w:r>
    </w:p>
    <w:p w14:paraId="7315F5BF" w14:textId="429200B2" w:rsidR="00CC0304" w:rsidRDefault="00CC0304" w:rsidP="00CC03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1A7C56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nsitivity analysis for the time to intubation. Studies with high risk of bias were excluded.</w:t>
      </w:r>
    </w:p>
    <w:p w14:paraId="2C819C65" w14:textId="655AF086" w:rsidR="00CC0304" w:rsidRDefault="00CC0304" w:rsidP="00CC03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49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1A7C56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verse events related to intubation between video laryngoscopy and direct laryngoscopy. </w:t>
      </w:r>
    </w:p>
    <w:p w14:paraId="035999D9" w14:textId="70418357" w:rsidR="00CC0304" w:rsidRDefault="00CC0304" w:rsidP="00CC03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1A7C56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unnel plot to evaluate the possibility of publication bias in the outcome of adverse events. </w:t>
      </w:r>
    </w:p>
    <w:p w14:paraId="1F6FD46E" w14:textId="1D53F841" w:rsidR="00CC0304" w:rsidRPr="00531D9E" w:rsidRDefault="00CC0304" w:rsidP="00CC03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="001A7C56">
        <w:rPr>
          <w:rFonts w:ascii="Times New Roman" w:hAnsi="Times New Roman" w:cs="Times New Roman"/>
          <w:b/>
          <w:bCs/>
          <w:sz w:val="24"/>
          <w:szCs w:val="24"/>
          <w:lang w:val="en-US"/>
        </w:rPr>
        <w:t>0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nsitivity analysis for the adverse event outcome. Studies with high risk of bias were excluded.</w:t>
      </w:r>
    </w:p>
    <w:p w14:paraId="29E83D39" w14:textId="77777777" w:rsidR="001A7C56" w:rsidRDefault="001A7C56" w:rsidP="00516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9C8F0D" w14:textId="55333E42" w:rsidR="001247CE" w:rsidRDefault="001247CE" w:rsidP="00516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76F4F048" w14:textId="2DB2ECA6" w:rsidR="00DC5DCF" w:rsidRDefault="00DC5DCF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0FC9F90D" w14:textId="77777777" w:rsidR="00080C03" w:rsidRDefault="00DC5DCF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4C90F1E7" w14:textId="77777777" w:rsidR="00080C03" w:rsidRDefault="00DC5DCF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</w:p>
    <w:p w14:paraId="3A14EAD6" w14:textId="4D8185FA" w:rsidR="00080C03" w:rsidRDefault="001A7C56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DC5DCF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1247CE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1247CE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DC5DCF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</w:p>
    <w:p w14:paraId="6D739CCE" w14:textId="4F81EFFA" w:rsidR="001247CE" w:rsidRDefault="00080C03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DC5DCF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1247CE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</w:p>
    <w:p w14:paraId="3E1A7DB6" w14:textId="6B83F333" w:rsidR="001247CE" w:rsidRDefault="00DC5DCF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1247CE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1247CE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1247CE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</w:p>
    <w:p w14:paraId="10B7CE67" w14:textId="244353C8" w:rsidR="001247CE" w:rsidRDefault="001247CE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DC5DC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</w:p>
    <w:p w14:paraId="0228C533" w14:textId="6E4DF6B2" w:rsidR="00CC0304" w:rsidRDefault="001247CE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DC5DC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0D8D50BE" w14:textId="77777777" w:rsidR="00080C03" w:rsidRDefault="001247CE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  <w:t>1</w:t>
      </w:r>
      <w:r w:rsidR="00DC5DC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15BD9C4D" w14:textId="015F432C" w:rsidR="001247CE" w:rsidRDefault="00080C03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1247C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DC5DC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4374809F" w14:textId="730E6A36" w:rsidR="001247CE" w:rsidRDefault="00080C03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1247CE" w:rsidSect="00CC0304">
          <w:type w:val="continuous"/>
          <w:pgSz w:w="11906" w:h="16838"/>
          <w:pgMar w:top="1417" w:right="1134" w:bottom="1417" w:left="1134" w:header="708" w:footer="708" w:gutter="0"/>
          <w:cols w:num="2" w:space="413" w:equalWidth="0">
            <w:col w:w="8505" w:space="413"/>
            <w:col w:w="720"/>
          </w:cols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</w:p>
    <w:p w14:paraId="497615DC" w14:textId="482DA5F5" w:rsidR="00CC0304" w:rsidRDefault="00CC0304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2DEB249" w14:textId="3F08A386" w:rsidR="00516959" w:rsidRDefault="00516959" w:rsidP="00516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Complete search strategy: </w:t>
      </w:r>
    </w:p>
    <w:p w14:paraId="246A6D8B" w14:textId="77777777" w:rsidR="00516959" w:rsidRPr="00707FBB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ubmed: </w:t>
      </w:r>
      <w:r w:rsidRPr="00707FBB">
        <w:rPr>
          <w:rFonts w:ascii="Times New Roman" w:hAnsi="Times New Roman" w:cs="Times New Roman"/>
          <w:sz w:val="24"/>
          <w:szCs w:val="24"/>
          <w:lang w:val="en-US"/>
        </w:rPr>
        <w:t>Search: Video AND (laryngoscope or laryngoscopy) AND (infant or newborn or neonate)</w:t>
      </w:r>
    </w:p>
    <w:p w14:paraId="21F92ADD" w14:textId="77777777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7FBB">
        <w:rPr>
          <w:rFonts w:ascii="Times New Roman" w:hAnsi="Times New Roman" w:cs="Times New Roman"/>
          <w:sz w:val="24"/>
          <w:szCs w:val="24"/>
          <w:lang w:val="en-US"/>
        </w:rPr>
        <w:t>("video s"[All Fields] OR "videoed"[All Fields] OR "videotape recording"[MeSH Terms] OR ("videotape"[All Fields] AND "recording"[All Fields]) OR "videotape recording"[All Fields] OR "video"[All Fields] OR "videos"[All Fields]) AND ("laryngoscope s"[All Fields] OR "laryngoscopes"[MeSH Terms] OR "laryngoscopes"[All Fields] OR "laryngoscope"[All Fields] OR "laryngoscopic"[All Fields] OR "laryngoscopical"[All Fields] OR "laryngoscopically"[All Fields] OR ("laryngoscopy"[MeSH Terms] OR "laryngoscopy"[All Fields] OR "laryngoscopies"[All Fields])) AND ("infant"[MeSH Terms] OR "infant"[All Fields] OR "infants"[All Fields] OR "infant s"[All Fields] OR ("infant, newborn"[MeSH Terms] OR ("infant"[All Fields] AND "newborn"[All Fields]) OR "newborn infant"[All Fields] OR "newborn"[All Fields] OR "newborns"[All Fields] OR "newborn s"[All Fields]) OR ("infant, newborn"[MeSH Terms] OR ("infant"[All Fields] AND "newborn"[All Fields]) OR "newborn infant"[All Fields] OR "neonatal"[All Fields] OR "neonate"[All Fields] OR "neonates"[All Fields] OR "neonatality"[All Fields] OR "neonatals"[All Fields] OR "neonate s"[All Fields]))</w:t>
      </w:r>
    </w:p>
    <w:p w14:paraId="6EEE310E" w14:textId="77777777" w:rsidR="00516959" w:rsidRPr="00707FBB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COPUS: </w:t>
      </w:r>
      <w:r w:rsidRPr="00707FBB">
        <w:rPr>
          <w:rFonts w:ascii="Times New Roman" w:hAnsi="Times New Roman" w:cs="Times New Roman"/>
          <w:sz w:val="24"/>
          <w:szCs w:val="24"/>
          <w:lang w:val="en-US"/>
        </w:rPr>
        <w:t>Video AND (laryngoscope or laryngoscopy) AND (infant or newborn or neonate)</w:t>
      </w:r>
    </w:p>
    <w:p w14:paraId="42DCDEF2" w14:textId="77777777" w:rsidR="00516959" w:rsidRPr="00707FBB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b Of Science: </w:t>
      </w:r>
      <w:r w:rsidRPr="00707FBB">
        <w:rPr>
          <w:rFonts w:ascii="Times New Roman" w:hAnsi="Times New Roman" w:cs="Times New Roman"/>
          <w:sz w:val="24"/>
          <w:szCs w:val="24"/>
          <w:lang w:val="en-US"/>
        </w:rPr>
        <w:t>Video AND (laryngoscope or laryngoscopy) AND (infant or newborn or neonate)</w:t>
      </w:r>
    </w:p>
    <w:p w14:paraId="2E61C34E" w14:textId="77777777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0620588" w14:textId="43F5F432" w:rsidR="00E101FF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7FB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01FF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included studies. </w:t>
      </w:r>
    </w:p>
    <w:tbl>
      <w:tblPr>
        <w:tblW w:w="100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87"/>
        <w:gridCol w:w="1682"/>
        <w:gridCol w:w="1985"/>
        <w:gridCol w:w="1843"/>
      </w:tblGrid>
      <w:tr w:rsidR="00031FE7" w:rsidRPr="00031FE7" w14:paraId="16EDCA32" w14:textId="77777777" w:rsidTr="00031FE7">
        <w:trPr>
          <w:trHeight w:val="20"/>
        </w:trPr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64F26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2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273E33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6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9D264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period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91215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77B9B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I</w:t>
            </w:r>
          </w:p>
        </w:tc>
      </w:tr>
      <w:tr w:rsidR="00031FE7" w:rsidRPr="00031FE7" w14:paraId="73F68579" w14:textId="77777777" w:rsidTr="00031FE7">
        <w:trPr>
          <w:trHeight w:val="20"/>
        </w:trPr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728E52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e et al 2022</w:t>
            </w:r>
          </w:p>
        </w:tc>
        <w:tc>
          <w:tcPr>
            <w:tcW w:w="22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CAB56F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-Korea</w:t>
            </w:r>
          </w:p>
        </w:tc>
        <w:tc>
          <w:tcPr>
            <w:tcW w:w="16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9F2E67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2021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C3FF67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A1865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to report</w:t>
            </w:r>
          </w:p>
        </w:tc>
      </w:tr>
      <w:tr w:rsidR="00031FE7" w:rsidRPr="00031FE7" w14:paraId="3A9E5723" w14:textId="77777777" w:rsidTr="00031FE7">
        <w:trPr>
          <w:trHeight w:val="20"/>
        </w:trPr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B684B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adjoe et al 2012</w:t>
            </w:r>
          </w:p>
        </w:tc>
        <w:tc>
          <w:tcPr>
            <w:tcW w:w="22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CF078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6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F202A8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5CE9C8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817626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  <w:tr w:rsidR="00031FE7" w:rsidRPr="00031FE7" w14:paraId="271B6D1A" w14:textId="77777777" w:rsidTr="00031FE7">
        <w:trPr>
          <w:trHeight w:val="20"/>
        </w:trPr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81B08E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cia-Marcinkiewicz et al 2020</w:t>
            </w:r>
          </w:p>
        </w:tc>
        <w:tc>
          <w:tcPr>
            <w:tcW w:w="22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5F256E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 and Australia</w:t>
            </w:r>
          </w:p>
        </w:tc>
        <w:tc>
          <w:tcPr>
            <w:tcW w:w="16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2BD1BD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-2019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1A2556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 (company funding)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1740BD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</w:t>
            </w:r>
          </w:p>
        </w:tc>
      </w:tr>
      <w:tr w:rsidR="00031FE7" w:rsidRPr="00031FE7" w14:paraId="7CCEA1FA" w14:textId="77777777" w:rsidTr="00031FE7">
        <w:trPr>
          <w:trHeight w:val="20"/>
        </w:trPr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353B23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aghty et al 2024</w:t>
            </w:r>
          </w:p>
        </w:tc>
        <w:tc>
          <w:tcPr>
            <w:tcW w:w="228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2A8C80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1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5CDBBA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2023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661E27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9F7EC2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</w:t>
            </w:r>
          </w:p>
        </w:tc>
      </w:tr>
      <w:tr w:rsidR="00031FE7" w:rsidRPr="00031FE7" w14:paraId="2D4DA07C" w14:textId="77777777" w:rsidTr="00031FE7">
        <w:trPr>
          <w:trHeight w:val="20"/>
        </w:trPr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28FB4B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Goel et al 2022</w:t>
            </w:r>
          </w:p>
        </w:tc>
        <w:tc>
          <w:tcPr>
            <w:tcW w:w="22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3D2F4F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6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4CB2FB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7B1363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ne to report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A38C63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ne to report</w:t>
            </w:r>
          </w:p>
        </w:tc>
      </w:tr>
      <w:tr w:rsidR="00031FE7" w:rsidRPr="00031FE7" w14:paraId="166239FF" w14:textId="77777777" w:rsidTr="00031FE7">
        <w:trPr>
          <w:trHeight w:val="20"/>
        </w:trPr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128BD1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Jain et al 2017</w:t>
            </w:r>
          </w:p>
        </w:tc>
        <w:tc>
          <w:tcPr>
            <w:tcW w:w="22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A9170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6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FA5E96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0B85B9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15CCE5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ne to report</w:t>
            </w:r>
          </w:p>
        </w:tc>
      </w:tr>
      <w:tr w:rsidR="00031FE7" w:rsidRPr="00031FE7" w14:paraId="542FDD26" w14:textId="77777777" w:rsidTr="00031FE7">
        <w:trPr>
          <w:trHeight w:val="20"/>
        </w:trPr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57A614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Manhas et al 2023</w:t>
            </w:r>
          </w:p>
        </w:tc>
        <w:tc>
          <w:tcPr>
            <w:tcW w:w="22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B412E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6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05B7A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2020-2022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22207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ne to report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701DB0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ne to report</w:t>
            </w:r>
          </w:p>
        </w:tc>
      </w:tr>
      <w:tr w:rsidR="00031FE7" w:rsidRPr="00031FE7" w14:paraId="34A9F40D" w14:textId="77777777" w:rsidTr="00031FE7">
        <w:trPr>
          <w:trHeight w:val="20"/>
        </w:trPr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43F071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Moussa et al 2016</w:t>
            </w:r>
          </w:p>
        </w:tc>
        <w:tc>
          <w:tcPr>
            <w:tcW w:w="22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6BFFA3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6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3AC8DD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2011-2013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8860D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B6A4D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ne to report</w:t>
            </w:r>
          </w:p>
        </w:tc>
      </w:tr>
      <w:tr w:rsidR="00031FE7" w:rsidRPr="00031FE7" w14:paraId="4B2CD0FF" w14:textId="77777777" w:rsidTr="00031FE7">
        <w:trPr>
          <w:trHeight w:val="20"/>
        </w:trPr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0455A9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Riva et al 2023</w:t>
            </w:r>
          </w:p>
        </w:tc>
        <w:tc>
          <w:tcPr>
            <w:tcW w:w="22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572469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, Canada, Italy, Switzerland, USA</w:t>
            </w:r>
          </w:p>
        </w:tc>
        <w:tc>
          <w:tcPr>
            <w:tcW w:w="16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1CBF44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2020-2022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E25592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F9688E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</w:p>
        </w:tc>
      </w:tr>
      <w:tr w:rsidR="00031FE7" w:rsidRPr="00031FE7" w14:paraId="6612B189" w14:textId="77777777" w:rsidTr="00031FE7">
        <w:trPr>
          <w:trHeight w:val="20"/>
        </w:trPr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AB66F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Salama et al 2018</w:t>
            </w:r>
          </w:p>
        </w:tc>
        <w:tc>
          <w:tcPr>
            <w:tcW w:w="22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57419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6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13D0A1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2016-2018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77965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ne to report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8E76B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ne to report</w:t>
            </w:r>
          </w:p>
        </w:tc>
      </w:tr>
      <w:tr w:rsidR="00031FE7" w:rsidRPr="00031FE7" w14:paraId="7D737F08" w14:textId="77777777" w:rsidTr="00031FE7">
        <w:trPr>
          <w:trHeight w:val="20"/>
        </w:trPr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31C16A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Tao et al 2019</w:t>
            </w:r>
          </w:p>
        </w:tc>
        <w:tc>
          <w:tcPr>
            <w:tcW w:w="22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D5E7E1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6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2DA3FD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F9077C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ne to report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A11370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ne to report</w:t>
            </w:r>
          </w:p>
        </w:tc>
      </w:tr>
      <w:tr w:rsidR="00031FE7" w:rsidRPr="00031FE7" w14:paraId="10E79F6B" w14:textId="77777777" w:rsidTr="00031FE7">
        <w:trPr>
          <w:trHeight w:val="20"/>
        </w:trPr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D63D2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Tippmann et al 2023</w:t>
            </w:r>
          </w:p>
        </w:tc>
        <w:tc>
          <w:tcPr>
            <w:tcW w:w="22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4B4A54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6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6F4697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2020-2021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F3F308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ne to report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BF7491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ne to report</w:t>
            </w:r>
          </w:p>
        </w:tc>
      </w:tr>
      <w:tr w:rsidR="00031FE7" w:rsidRPr="00031FE7" w14:paraId="14CBD965" w14:textId="77777777" w:rsidTr="00031FE7">
        <w:trPr>
          <w:trHeight w:val="20"/>
        </w:trPr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B7CF4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Volz et al 2018</w:t>
            </w:r>
          </w:p>
        </w:tc>
        <w:tc>
          <w:tcPr>
            <w:tcW w:w="22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54F25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68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CA0241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2014-2015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539DA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49298C" w14:textId="77777777" w:rsidR="00031FE7" w:rsidRPr="00031FE7" w:rsidRDefault="00031FE7" w:rsidP="00031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E7">
              <w:rPr>
                <w:rFonts w:ascii="Times New Roman" w:hAnsi="Times New Roman" w:cs="Times New Roman"/>
                <w:sz w:val="20"/>
                <w:szCs w:val="20"/>
              </w:rPr>
              <w:t>None to report</w:t>
            </w:r>
          </w:p>
        </w:tc>
      </w:tr>
    </w:tbl>
    <w:p w14:paraId="72295666" w14:textId="77777777" w:rsidR="00E101FF" w:rsidRDefault="00E101FF" w:rsidP="005169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FCA7D1" w14:textId="77777777" w:rsidR="00E101FF" w:rsidRDefault="00E101FF" w:rsidP="005169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0E2AD6" w14:textId="77777777" w:rsidR="000D270F" w:rsidRDefault="000D270F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78E558F" w14:textId="56086B6D" w:rsidR="00516959" w:rsidRDefault="00E101FF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2 </w:t>
      </w:r>
      <w:r w:rsidR="00516959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patients in the included studies. 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1843"/>
        <w:gridCol w:w="1701"/>
        <w:gridCol w:w="1417"/>
        <w:gridCol w:w="1559"/>
      </w:tblGrid>
      <w:tr w:rsidR="00516959" w:rsidRPr="00CC22D7" w14:paraId="63AEC348" w14:textId="77777777" w:rsidTr="00C90BA3">
        <w:trPr>
          <w:trHeight w:val="113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754111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Study</w:t>
            </w:r>
          </w:p>
        </w:tc>
        <w:tc>
          <w:tcPr>
            <w:tcW w:w="354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4DF53A" w14:textId="77777777" w:rsidR="00516959" w:rsidRPr="00CC22D7" w:rsidRDefault="00516959" w:rsidP="00C90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Age</w:t>
            </w:r>
          </w:p>
        </w:tc>
        <w:tc>
          <w:tcPr>
            <w:tcW w:w="2976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C599EC" w14:textId="77777777" w:rsidR="00516959" w:rsidRPr="00CC22D7" w:rsidRDefault="00516959" w:rsidP="00C90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Weight</w:t>
            </w:r>
          </w:p>
        </w:tc>
      </w:tr>
      <w:tr w:rsidR="00516959" w:rsidRPr="00CC22D7" w14:paraId="3C6E5F73" w14:textId="77777777" w:rsidTr="00C90BA3">
        <w:trPr>
          <w:trHeight w:val="113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86851C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AD68DA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Video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9C3954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Direct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5025F4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Video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CE4B2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Direct</w:t>
            </w:r>
          </w:p>
        </w:tc>
      </w:tr>
      <w:tr w:rsidR="00516959" w:rsidRPr="00CC22D7" w14:paraId="4BCD893D" w14:textId="77777777" w:rsidTr="00C90BA3">
        <w:trPr>
          <w:trHeight w:val="113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508FFF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Chae et al 202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B125F2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dian 72 days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97594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dian 84 day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07F3D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dian 4.3 kg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4E2426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dian 5.5 kg</w:t>
            </w:r>
          </w:p>
        </w:tc>
      </w:tr>
      <w:tr w:rsidR="00516959" w:rsidRPr="00CC22D7" w14:paraId="501A412D" w14:textId="77777777" w:rsidTr="00C90BA3">
        <w:trPr>
          <w:trHeight w:val="113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16D549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Fiadjoe et al 201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01091E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5.9 months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C79531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5.1 month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37C13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N/A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ABC7BB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N/A</w:t>
            </w:r>
          </w:p>
        </w:tc>
      </w:tr>
      <w:tr w:rsidR="00516959" w:rsidRPr="00CC22D7" w14:paraId="033C83C5" w14:textId="77777777" w:rsidTr="00C90BA3">
        <w:trPr>
          <w:trHeight w:val="113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4338F0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Garcia-Marcinkiewicz et al 202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EBFDA5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5.6 monts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6E6E18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5.4 month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826FAE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6.5 kg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031B56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6.6 kg</w:t>
            </w:r>
          </w:p>
        </w:tc>
      </w:tr>
      <w:tr w:rsidR="00357EDA" w:rsidRPr="00CC22D7" w14:paraId="2CB9D6B9" w14:textId="77777777" w:rsidTr="00C90BA3">
        <w:trPr>
          <w:trHeight w:val="113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A82CD6" w14:textId="25C9738E" w:rsidR="00357EDA" w:rsidRPr="00CC22D7" w:rsidRDefault="00357EDA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Geraghty et al 202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CCC6C3" w14:textId="63B65C99" w:rsidR="00357EDA" w:rsidRPr="00357EDA" w:rsidRDefault="00357EDA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  <w:t>Gestational age median 30 weeks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F20971" w14:textId="2EB3F215" w:rsidR="00357EDA" w:rsidRPr="00357EDA" w:rsidRDefault="00357EDA" w:rsidP="0035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  <w:t>Gestational age median 28 week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6135C1" w14:textId="046F088F" w:rsidR="00357EDA" w:rsidRPr="00CC22D7" w:rsidRDefault="00357EDA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dian 1.3 kg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57F0B3" w14:textId="2BACA1C7" w:rsidR="00357EDA" w:rsidRPr="00CC22D7" w:rsidRDefault="00357EDA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dian 1.3 kg</w:t>
            </w:r>
          </w:p>
        </w:tc>
      </w:tr>
      <w:tr w:rsidR="00516959" w:rsidRPr="00CC22D7" w14:paraId="47FBA367" w14:textId="77777777" w:rsidTr="00C90BA3">
        <w:trPr>
          <w:trHeight w:val="113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97C1A8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Goel et al 202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ED2081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5.2 days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4B082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4.7 day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4352E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2.4 kg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A90A44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Mean 2.3 kg </w:t>
            </w:r>
          </w:p>
        </w:tc>
      </w:tr>
      <w:tr w:rsidR="00516959" w:rsidRPr="00CC22D7" w14:paraId="6FEB3EF9" w14:textId="77777777" w:rsidTr="00C90BA3">
        <w:trPr>
          <w:trHeight w:val="113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B871F3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Jain et al 2017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82E5A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dian 4.8 months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16F995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dian 4.0 month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717629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dian 5.6 kg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CEE31A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dian 5.5 kg</w:t>
            </w:r>
          </w:p>
        </w:tc>
      </w:tr>
      <w:tr w:rsidR="00516959" w:rsidRPr="00CC22D7" w14:paraId="687F45E6" w14:textId="77777777" w:rsidTr="00C90BA3">
        <w:trPr>
          <w:trHeight w:val="113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DBD131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anhas et al 202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F50CA8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6.6 months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F36A49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7.3 month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4169E1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Mean 6.4 kg 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7C436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6.4 kg</w:t>
            </w:r>
          </w:p>
        </w:tc>
      </w:tr>
      <w:tr w:rsidR="00516959" w:rsidRPr="00CC22D7" w14:paraId="16E0A01C" w14:textId="77777777" w:rsidTr="00C90BA3">
        <w:trPr>
          <w:trHeight w:val="113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A9732D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oussa et al 201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B47166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Gestational age median 29 weeks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6F06D6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Gestational age median 29 week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5FCBD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Median 1.4 kg 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9D9817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dian 1.6 kg</w:t>
            </w:r>
          </w:p>
        </w:tc>
      </w:tr>
      <w:tr w:rsidR="00516959" w:rsidRPr="00CC22D7" w14:paraId="15074C1F" w14:textId="77777777" w:rsidTr="00C90BA3">
        <w:trPr>
          <w:trHeight w:val="113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6B03B3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Riva et al 202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9C657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dian postmenstrual age 46 weeks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BAC90E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dian postmenstrual 44 week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BFE292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4.4 kg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3D5A0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4.2 kg</w:t>
            </w:r>
          </w:p>
        </w:tc>
      </w:tr>
      <w:tr w:rsidR="00516959" w:rsidRPr="00CC22D7" w14:paraId="7CEED42A" w14:textId="77777777" w:rsidTr="00C90BA3">
        <w:trPr>
          <w:trHeight w:val="113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FFF171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Salama et al 2018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E4E06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3.9 days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640B15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4.1 day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09E25E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3.2 kg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3E23C3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3.4 kg</w:t>
            </w:r>
          </w:p>
        </w:tc>
      </w:tr>
      <w:tr w:rsidR="00516959" w:rsidRPr="00CC22D7" w14:paraId="324F2ECE" w14:textId="77777777" w:rsidTr="00C90BA3">
        <w:trPr>
          <w:trHeight w:val="113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E57C6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Tao et al 2019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8A4555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9.2 days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92B835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10.8 day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B17311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3.5 kg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8144A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3.6 kg</w:t>
            </w:r>
          </w:p>
        </w:tc>
      </w:tr>
      <w:tr w:rsidR="00516959" w:rsidRPr="00CC22D7" w14:paraId="451B321C" w14:textId="77777777" w:rsidTr="00C90BA3">
        <w:trPr>
          <w:trHeight w:val="113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C35919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Tippmann et al 202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3DD9C4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Gestational age median 29.0 weeks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80B32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Gestational age median 29.0 week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25295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Median 1.2 kg 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96FAAB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dian 1.1 kg</w:t>
            </w:r>
          </w:p>
        </w:tc>
      </w:tr>
      <w:tr w:rsidR="00516959" w:rsidRPr="00CC22D7" w14:paraId="390C5DFB" w14:textId="77777777" w:rsidTr="00C90BA3">
        <w:trPr>
          <w:trHeight w:val="113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5E3AA8" w14:textId="77777777" w:rsidR="00516959" w:rsidRPr="00CC22D7" w:rsidRDefault="00516959" w:rsidP="00C90B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Volz et al 2018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D1ABF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Gestational age mean 33 weeks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F7D174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Gestational age mean 32 week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B0E3B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Mean 1.9 kg 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DC506" w14:textId="77777777" w:rsidR="00516959" w:rsidRPr="00CC22D7" w:rsidRDefault="00516959" w:rsidP="00C90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C22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ean 1.8 kg</w:t>
            </w:r>
          </w:p>
        </w:tc>
      </w:tr>
    </w:tbl>
    <w:p w14:paraId="2A7E481E" w14:textId="77777777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9A169E2" w14:textId="56BAA9BB" w:rsidR="00516959" w:rsidRPr="005D418D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1A7C5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rst attempt intubation success rate between video laryngoscopy and direct laryngoscopy stratified by the age of the children (neonates vs infants). </w:t>
      </w:r>
    </w:p>
    <w:p w14:paraId="5067EBC7" w14:textId="61D39346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40CD3" w:rsidRPr="00E4494A">
        <w:rPr>
          <w:noProof/>
        </w:rPr>
        <w:drawing>
          <wp:inline distT="0" distB="0" distL="0" distR="0" wp14:anchorId="0CC5CB03" wp14:editId="275B473E">
            <wp:extent cx="6120130" cy="3591560"/>
            <wp:effectExtent l="0" t="0" r="0" b="8890"/>
            <wp:docPr id="165424992" name="Kuva 1" descr="Kuva, joka sisältää kohteen teksti, kuvakaappaus, numero, diagramm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24992" name="Kuva 1" descr="Kuva, joka sisältää kohteen teksti, kuvakaappaus, numero, diagrammi&#10;&#10;Kuvaus luotu automaattisesti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D019E" w14:textId="77777777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E2ABD3" w14:textId="77777777" w:rsidR="00CC0304" w:rsidRDefault="00CC0304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CC3D972" w14:textId="3E17674C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2 </w:t>
      </w:r>
      <w:r>
        <w:rPr>
          <w:rFonts w:ascii="Times New Roman" w:hAnsi="Times New Roman" w:cs="Times New Roman"/>
          <w:sz w:val="24"/>
          <w:szCs w:val="24"/>
          <w:lang w:val="en-US"/>
        </w:rPr>
        <w:t>First attempt intubation success rate between video laryngoscopy and direct laryngoscopy stratified by the weight (less than 5 kg vs 5 kg or more).</w:t>
      </w:r>
    </w:p>
    <w:p w14:paraId="0079DC76" w14:textId="088BBA26" w:rsidR="00516959" w:rsidRDefault="00B44BBB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494A">
        <w:rPr>
          <w:noProof/>
        </w:rPr>
        <w:drawing>
          <wp:inline distT="0" distB="0" distL="0" distR="0" wp14:anchorId="7370F93A" wp14:editId="6FD60612">
            <wp:extent cx="6120130" cy="3591560"/>
            <wp:effectExtent l="0" t="0" r="0" b="8890"/>
            <wp:docPr id="1201858924" name="Kuva 1" descr="Kuva, joka sisältää kohteen teksti, kuvakaappaus, numero, diagramm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858924" name="Kuva 1" descr="Kuva, joka sisältää kohteen teksti, kuvakaappaus, numero, diagrammi&#10;&#10;Kuvaus luotu automaattisesti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B39A9" w14:textId="77777777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F89888" w14:textId="77777777" w:rsidR="00CC0304" w:rsidRDefault="00CC0304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FAFFB55" w14:textId="3A860EF5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3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rst attempt intubation success rate between video laryngoscopy and direct laryngoscopy stratified by the intubation position. </w:t>
      </w:r>
    </w:p>
    <w:p w14:paraId="4D49E99C" w14:textId="12B27C3B" w:rsidR="00516959" w:rsidRDefault="006B02BF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494A">
        <w:rPr>
          <w:noProof/>
        </w:rPr>
        <w:drawing>
          <wp:inline distT="0" distB="0" distL="0" distR="0" wp14:anchorId="6454946F" wp14:editId="5659B9CB">
            <wp:extent cx="6120130" cy="3591560"/>
            <wp:effectExtent l="0" t="0" r="0" b="8890"/>
            <wp:docPr id="1514056614" name="Kuva 1" descr="Kuva, joka sisältää kohteen teksti, kuvakaappaus, numero, diagramm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056614" name="Kuva 1" descr="Kuva, joka sisältää kohteen teksti, kuvakaappaus, numero, diagrammi&#10;&#10;Kuvaus luotu automaattisesti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3D7B8" w14:textId="77777777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4DD76A" w14:textId="77777777" w:rsidR="00CC0304" w:rsidRDefault="00CC0304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DC783B6" w14:textId="77629728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4 </w:t>
      </w:r>
      <w:r>
        <w:rPr>
          <w:rFonts w:ascii="Times New Roman" w:hAnsi="Times New Roman" w:cs="Times New Roman"/>
          <w:sz w:val="24"/>
          <w:szCs w:val="24"/>
          <w:lang w:val="en-US"/>
        </w:rPr>
        <w:t>Funnel plot to evaluate the possibility of publication bias in the outcome of first attempt success rate:</w:t>
      </w:r>
    </w:p>
    <w:p w14:paraId="1A14BD1A" w14:textId="785D3285" w:rsidR="00516959" w:rsidRDefault="00DB3644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364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A680F61" wp14:editId="003B687B">
            <wp:extent cx="4468739" cy="3187700"/>
            <wp:effectExtent l="0" t="0" r="8255" b="0"/>
            <wp:docPr id="890400063" name="Kuva 1" descr="Kuva, joka sisältää kohteen teksti, kuvakaappaus, diagrammi, viiv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400063" name="Kuva 1" descr="Kuva, joka sisältää kohteen teksti, kuvakaappaus, diagrammi, viiva&#10;&#10;Kuvaus luotu automaattisesti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77935" cy="3194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75C26" w14:textId="77777777" w:rsidR="00516959" w:rsidRDefault="00516959" w:rsidP="00516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786DF25" w14:textId="77777777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5 </w:t>
      </w:r>
      <w:r>
        <w:rPr>
          <w:rFonts w:ascii="Times New Roman" w:hAnsi="Times New Roman" w:cs="Times New Roman"/>
          <w:sz w:val="24"/>
          <w:szCs w:val="24"/>
          <w:lang w:val="en-US"/>
        </w:rPr>
        <w:t>Sensitivity analysis for the first intubation success rate. Studies with high risk of bias were excluded.</w:t>
      </w:r>
    </w:p>
    <w:p w14:paraId="4C2B50E7" w14:textId="7BE593CD" w:rsidR="00516959" w:rsidRDefault="004605A0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494A">
        <w:rPr>
          <w:noProof/>
        </w:rPr>
        <w:drawing>
          <wp:inline distT="0" distB="0" distL="0" distR="0" wp14:anchorId="31641FAD" wp14:editId="719DF30B">
            <wp:extent cx="6120130" cy="3830955"/>
            <wp:effectExtent l="0" t="0" r="0" b="0"/>
            <wp:docPr id="1715637063" name="Kuva 1" descr="Kuva, joka sisältää kohteen teksti, kuvakaappaus, numero, Fo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637063" name="Kuva 1" descr="Kuva, joka sisältää kohteen teksti, kuvakaappaus, numero, Fontti&#10;&#10;Kuvaus luotu automaattisesti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B8C2E" w14:textId="77777777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57624B" w14:textId="77777777" w:rsidR="00CC0304" w:rsidRDefault="00CC0304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FCD8784" w14:textId="6840ADC6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6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unnel plot to evaluate the possibility of publication bias in the outcome of time to intubation. </w:t>
      </w:r>
    </w:p>
    <w:p w14:paraId="0AD4C5BF" w14:textId="3B46A7B5" w:rsidR="00516959" w:rsidRDefault="00DB3644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364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09CABF0" wp14:editId="48B28EB3">
            <wp:extent cx="4139370" cy="2952750"/>
            <wp:effectExtent l="0" t="0" r="0" b="0"/>
            <wp:docPr id="1129052297" name="Kuva 1" descr="Kuva, joka sisältää kohteen teksti, diagrammi, kuvakaappaus, viiv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052297" name="Kuva 1" descr="Kuva, joka sisältää kohteen teksti, diagrammi, kuvakaappaus, viiva&#10;&#10;Kuvaus luotu automaattisesti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46077" cy="2957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2EE5B" w14:textId="77777777" w:rsidR="00516959" w:rsidRDefault="00516959" w:rsidP="00516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</w:p>
    <w:p w14:paraId="7CEF5954" w14:textId="77777777" w:rsidR="00CC0304" w:rsidRDefault="00CC0304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CE88715" w14:textId="25E27D58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7 </w:t>
      </w:r>
      <w:r>
        <w:rPr>
          <w:rFonts w:ascii="Times New Roman" w:hAnsi="Times New Roman" w:cs="Times New Roman"/>
          <w:sz w:val="24"/>
          <w:szCs w:val="24"/>
          <w:lang w:val="en-US"/>
        </w:rPr>
        <w:t>Sensitivity analysis for the time to intubation. Studies with high risk of bias were excluded.</w:t>
      </w:r>
    </w:p>
    <w:p w14:paraId="2F93334E" w14:textId="34217C17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2408C9" w14:textId="60101BCF" w:rsidR="00516959" w:rsidRDefault="00DB3644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364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07CE68" wp14:editId="78ED9D9A">
            <wp:extent cx="6120130" cy="3321685"/>
            <wp:effectExtent l="0" t="0" r="0" b="0"/>
            <wp:docPr id="584759179" name="Kuva 1" descr="Kuva, joka sisältää kohteen teksti, kuvakaappaus, numero, Fo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759179" name="Kuva 1" descr="Kuva, joka sisältää kohteen teksti, kuvakaappaus, numero, Fontti&#10;&#10;Kuvaus luotu automaattisesti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2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1CB81" w14:textId="77777777" w:rsidR="00516959" w:rsidRDefault="00516959" w:rsidP="00516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A98EE73" w14:textId="77777777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49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verse events related to intubation between video laryngoscopy and direct laryngoscopy. </w:t>
      </w:r>
    </w:p>
    <w:p w14:paraId="0800A2C6" w14:textId="260D2CD2" w:rsidR="00516959" w:rsidRDefault="00CC0304" w:rsidP="00516959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CC030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27D3793" wp14:editId="6BF1BA96">
            <wp:extent cx="6120130" cy="5027930"/>
            <wp:effectExtent l="0" t="0" r="0" b="1270"/>
            <wp:docPr id="2089390688" name="Kuva 1" descr="Kuva, joka sisältää kohteen teksti, kuvakaappaus, diagrammi, numero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390688" name="Kuva 1" descr="Kuva, joka sisältää kohteen teksti, kuvakaappaus, diagrammi, numero&#10;&#10;Kuvaus luotu automaattisesti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2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1361C" w14:textId="77777777" w:rsidR="00516959" w:rsidRPr="00CC22D7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35A224" w14:textId="77777777" w:rsidR="00516959" w:rsidRDefault="00516959" w:rsidP="00516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9A3457" w14:textId="77777777" w:rsidR="00516959" w:rsidRDefault="00516959" w:rsidP="00516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</w:p>
    <w:p w14:paraId="73D6D1B5" w14:textId="77777777" w:rsidR="00516959" w:rsidRDefault="00516959" w:rsidP="00516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338005F" w14:textId="77777777" w:rsidR="00516959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9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unnel plot to evaluate the possibility of publication bias in the outcome of adverse events. </w:t>
      </w:r>
    </w:p>
    <w:p w14:paraId="6672FA7A" w14:textId="2148189E" w:rsidR="00516959" w:rsidRDefault="00CC0304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030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E52995" wp14:editId="0F1941FF">
            <wp:extent cx="4699000" cy="3351953"/>
            <wp:effectExtent l="0" t="0" r="6350" b="1270"/>
            <wp:docPr id="1118980821" name="Kuva 1" descr="Kuva, joka sisältää kohteen teksti, kuvakaappaus, diagrammi, To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8980821" name="Kuva 1" descr="Kuva, joka sisältää kohteen teksti, kuvakaappaus, diagrammi, Tontti&#10;&#10;Kuvaus luotu automaattisesti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705550" cy="3356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CF85B" w14:textId="77777777" w:rsidR="00CC0304" w:rsidRDefault="00CC0304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3FFFC79" w14:textId="7D055223" w:rsidR="00516959" w:rsidRPr="00531D9E" w:rsidRDefault="00516959" w:rsidP="00516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10 </w:t>
      </w:r>
      <w:r>
        <w:rPr>
          <w:rFonts w:ascii="Times New Roman" w:hAnsi="Times New Roman" w:cs="Times New Roman"/>
          <w:sz w:val="24"/>
          <w:szCs w:val="24"/>
          <w:lang w:val="en-US"/>
        </w:rPr>
        <w:t>Sensitivity analysis for the adverse event outcome. Studies with high risk of bias were excluded.</w:t>
      </w:r>
    </w:p>
    <w:p w14:paraId="6E85AC35" w14:textId="66965135" w:rsidR="00516959" w:rsidRPr="00CC22D7" w:rsidRDefault="00CC0304" w:rsidP="00516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C030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FB6588A" wp14:editId="12F93224">
            <wp:extent cx="6120130" cy="5027930"/>
            <wp:effectExtent l="0" t="0" r="0" b="1270"/>
            <wp:docPr id="142780632" name="Kuva 1" descr="Kuva, joka sisältää kohteen teksti, kuvakaappaus, diagrammi, numero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80632" name="Kuva 1" descr="Kuva, joka sisältää kohteen teksti, kuvakaappaus, diagrammi, numero&#10;&#10;Kuvaus luotu automaattisesti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2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DDF95" w14:textId="77777777" w:rsidR="004679BC" w:rsidRDefault="004679BC"/>
    <w:sectPr w:rsidR="004679BC" w:rsidSect="00CC0304">
      <w:type w:val="continuous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553AD7" w14:textId="77777777" w:rsidR="001B46C3" w:rsidRDefault="001B46C3" w:rsidP="00CC0304">
      <w:pPr>
        <w:spacing w:after="0" w:line="240" w:lineRule="auto"/>
      </w:pPr>
      <w:r>
        <w:separator/>
      </w:r>
    </w:p>
  </w:endnote>
  <w:endnote w:type="continuationSeparator" w:id="0">
    <w:p w14:paraId="24D003B8" w14:textId="77777777" w:rsidR="001B46C3" w:rsidRDefault="001B46C3" w:rsidP="00CC0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73203495"/>
      <w:docPartObj>
        <w:docPartGallery w:val="Page Numbers (Bottom of Page)"/>
        <w:docPartUnique/>
      </w:docPartObj>
    </w:sdtPr>
    <w:sdtContent>
      <w:p w14:paraId="6F9430A7" w14:textId="6AE671CB" w:rsidR="00CC0304" w:rsidRDefault="00CC030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6A431FA" w14:textId="77777777" w:rsidR="00CC0304" w:rsidRDefault="00CC03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ADC811" w14:textId="77777777" w:rsidR="001B46C3" w:rsidRDefault="001B46C3" w:rsidP="00CC0304">
      <w:pPr>
        <w:spacing w:after="0" w:line="240" w:lineRule="auto"/>
      </w:pPr>
      <w:r>
        <w:separator/>
      </w:r>
    </w:p>
  </w:footnote>
  <w:footnote w:type="continuationSeparator" w:id="0">
    <w:p w14:paraId="042B06E0" w14:textId="77777777" w:rsidR="001B46C3" w:rsidRDefault="001B46C3" w:rsidP="00CC03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0tTAyMrMwM7UwMTdU0lEKTi0uzszPAykwrAUAe9bOJiwAAAA="/>
  </w:docVars>
  <w:rsids>
    <w:rsidRoot w:val="00516959"/>
    <w:rsid w:val="00031FE7"/>
    <w:rsid w:val="00077A2E"/>
    <w:rsid w:val="00080C03"/>
    <w:rsid w:val="000C65FC"/>
    <w:rsid w:val="000D270F"/>
    <w:rsid w:val="001247CE"/>
    <w:rsid w:val="0015251F"/>
    <w:rsid w:val="001A7C56"/>
    <w:rsid w:val="001B46C3"/>
    <w:rsid w:val="0020017E"/>
    <w:rsid w:val="002C0234"/>
    <w:rsid w:val="002C6F74"/>
    <w:rsid w:val="003325EF"/>
    <w:rsid w:val="0034715A"/>
    <w:rsid w:val="00357EDA"/>
    <w:rsid w:val="003A5E4C"/>
    <w:rsid w:val="003F3B03"/>
    <w:rsid w:val="00440CD3"/>
    <w:rsid w:val="004605A0"/>
    <w:rsid w:val="004679BC"/>
    <w:rsid w:val="004C06D8"/>
    <w:rsid w:val="00516959"/>
    <w:rsid w:val="005A07E4"/>
    <w:rsid w:val="005B1575"/>
    <w:rsid w:val="005C7E4F"/>
    <w:rsid w:val="0064723A"/>
    <w:rsid w:val="006B02BF"/>
    <w:rsid w:val="00813B1B"/>
    <w:rsid w:val="00820528"/>
    <w:rsid w:val="008C4AE5"/>
    <w:rsid w:val="00973C8E"/>
    <w:rsid w:val="00977AD7"/>
    <w:rsid w:val="00983A5B"/>
    <w:rsid w:val="009A1256"/>
    <w:rsid w:val="009B60C4"/>
    <w:rsid w:val="009D4BE0"/>
    <w:rsid w:val="00A60BCA"/>
    <w:rsid w:val="00A817B9"/>
    <w:rsid w:val="00B25125"/>
    <w:rsid w:val="00B354FA"/>
    <w:rsid w:val="00B44BBB"/>
    <w:rsid w:val="00B736E4"/>
    <w:rsid w:val="00B936E3"/>
    <w:rsid w:val="00C326C6"/>
    <w:rsid w:val="00C67D52"/>
    <w:rsid w:val="00CB1561"/>
    <w:rsid w:val="00CC0304"/>
    <w:rsid w:val="00DB3644"/>
    <w:rsid w:val="00DC5C9D"/>
    <w:rsid w:val="00DC5DCF"/>
    <w:rsid w:val="00E101FF"/>
    <w:rsid w:val="00E64ED5"/>
    <w:rsid w:val="00E928BC"/>
    <w:rsid w:val="00EE2F17"/>
    <w:rsid w:val="00EE5B7E"/>
    <w:rsid w:val="00F87C21"/>
    <w:rsid w:val="00FE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9C620"/>
  <w15:chartTrackingRefBased/>
  <w15:docId w15:val="{56BA25AA-4EF0-4265-818C-1CF915397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95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9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9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9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9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9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95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95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95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95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9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9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9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9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9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9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9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9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9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9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95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9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95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169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95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169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9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9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95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03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30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C03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30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4</Pages>
  <Words>704</Words>
  <Characters>5707</Characters>
  <Application>Microsoft Office Word</Application>
  <DocSecurity>0</DocSecurity>
  <Lines>47</Lines>
  <Paragraphs>1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</dc:creator>
  <cp:keywords/>
  <dc:description/>
  <cp:lastModifiedBy>Ilari Kuitunen</cp:lastModifiedBy>
  <cp:revision>16</cp:revision>
  <dcterms:created xsi:type="dcterms:W3CDTF">2024-04-24T15:00:00Z</dcterms:created>
  <dcterms:modified xsi:type="dcterms:W3CDTF">2024-09-25T19:12:00Z</dcterms:modified>
</cp:coreProperties>
</file>